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10"/>
        <w:gridCol w:w="1410"/>
        <w:gridCol w:w="1410"/>
        <w:gridCol w:w="1605"/>
        <w:gridCol w:w="1677.000000000001"/>
        <w:gridCol w:w="1232.999999999999"/>
        <w:tblGridChange w:id="0">
          <w:tblGrid>
            <w:gridCol w:w="1710"/>
            <w:gridCol w:w="1410"/>
            <w:gridCol w:w="1410"/>
            <w:gridCol w:w="1605"/>
            <w:gridCol w:w="1677.000000000001"/>
            <w:gridCol w:w="1232.99999999999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romos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tural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atural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rmentation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ermentation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-test p-valu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3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6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2.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2.78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46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2.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6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2.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6.81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5</w:t>
            </w:r>
          </w:p>
        </w:tc>
      </w:tr>
    </w:tbl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